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26FBB" w14:textId="77777777" w:rsidR="007D5872" w:rsidRDefault="007D5872" w:rsidP="007D5872">
      <w:pPr>
        <w:spacing w:line="360" w:lineRule="auto"/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The sequences of shRNA and primers for real-time PCR assays.</w:t>
      </w:r>
    </w:p>
    <w:tbl>
      <w:tblPr>
        <w:tblStyle w:val="TableGrid"/>
        <w:tblW w:w="80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4838"/>
      </w:tblGrid>
      <w:tr w:rsidR="007D5872" w14:paraId="6FE8F0B7" w14:textId="77777777" w:rsidTr="00210DC5">
        <w:trPr>
          <w:trHeight w:val="382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016542F6" w14:textId="77777777" w:rsidR="007D5872" w:rsidRDefault="007D5872" w:rsidP="00210DC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Name</w:t>
            </w:r>
          </w:p>
        </w:tc>
        <w:tc>
          <w:tcPr>
            <w:tcW w:w="4838" w:type="dxa"/>
            <w:tcBorders>
              <w:top w:val="single" w:sz="4" w:space="0" w:color="auto"/>
              <w:bottom w:val="single" w:sz="4" w:space="0" w:color="auto"/>
            </w:tcBorders>
          </w:tcPr>
          <w:p w14:paraId="24C68BAB" w14:textId="77777777" w:rsidR="007D5872" w:rsidRDefault="007D5872" w:rsidP="00210DC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atalog number</w:t>
            </w:r>
          </w:p>
        </w:tc>
      </w:tr>
      <w:tr w:rsidR="007D5872" w14:paraId="776BC040" w14:textId="77777777" w:rsidTr="00210DC5">
        <w:trPr>
          <w:trHeight w:val="249"/>
        </w:trPr>
        <w:tc>
          <w:tcPr>
            <w:tcW w:w="3168" w:type="dxa"/>
            <w:tcBorders>
              <w:top w:val="single" w:sz="4" w:space="0" w:color="auto"/>
              <w:tl2br w:val="nil"/>
              <w:tr2bl w:val="nil"/>
            </w:tcBorders>
          </w:tcPr>
          <w:p w14:paraId="5667A0C4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shPOC1A#1</w:t>
            </w:r>
          </w:p>
        </w:tc>
        <w:tc>
          <w:tcPr>
            <w:tcW w:w="4838" w:type="dxa"/>
            <w:tcBorders>
              <w:top w:val="single" w:sz="4" w:space="0" w:color="auto"/>
              <w:tl2br w:val="nil"/>
              <w:tr2bl w:val="nil"/>
            </w:tcBorders>
          </w:tcPr>
          <w:p w14:paraId="608F603C" w14:textId="77777777" w:rsidR="007D5872" w:rsidRDefault="007D5872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ATGACAAGACTGTTAA</w:t>
            </w:r>
          </w:p>
        </w:tc>
      </w:tr>
      <w:tr w:rsidR="007D5872" w14:paraId="4D63110C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7BBB4B03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shPOC1A#2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5B39A45B" w14:textId="77777777" w:rsidR="007D5872" w:rsidRDefault="007D5872" w:rsidP="00210DC5">
            <w:pPr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GGCAACTCATCGCCAGAAA</w:t>
            </w:r>
          </w:p>
        </w:tc>
      </w:tr>
      <w:tr w:rsidR="007D5872" w14:paraId="7A7AE092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6C91D8F7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Poc1a#1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323D733E" w14:textId="77777777" w:rsidR="007D5872" w:rsidRDefault="007D5872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TGTATCCACTCATA</w:t>
            </w:r>
          </w:p>
        </w:tc>
      </w:tr>
      <w:tr w:rsidR="007D5872" w14:paraId="41341EF6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57063314" w14:textId="77777777" w:rsidR="007D5872" w:rsidRDefault="007D5872" w:rsidP="00210DC5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Poc1a#2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23E271CA" w14:textId="77777777" w:rsidR="007D5872" w:rsidRDefault="007D5872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CTGACACTAACAGAA</w:t>
            </w:r>
          </w:p>
        </w:tc>
      </w:tr>
      <w:tr w:rsidR="007D5872" w14:paraId="35F62CD3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07948F46" w14:textId="77777777" w:rsidR="007D5872" w:rsidRDefault="007D5872" w:rsidP="00210DC5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694923FA" w14:textId="77777777" w:rsidR="007D5872" w:rsidRDefault="007D5872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TGAAGGTCGGAGTCAAC</w:t>
            </w:r>
          </w:p>
        </w:tc>
      </w:tr>
      <w:tr w:rsidR="007D5872" w14:paraId="3A1DCE79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40226FEC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042C7F57" w14:textId="77777777" w:rsidR="007D5872" w:rsidRDefault="007D5872" w:rsidP="00210DC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GGTCATTGATGGCAAC</w:t>
            </w:r>
          </w:p>
        </w:tc>
      </w:tr>
      <w:tr w:rsidR="007D5872" w14:paraId="7614645B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2486D5B2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C1A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63C0CA0E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CCCAATGTCAAAGGTGAGTC</w:t>
            </w:r>
          </w:p>
        </w:tc>
      </w:tr>
      <w:tr w:rsidR="007D5872" w14:paraId="49AB9600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075AFF22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C1A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48FA696F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TTGATATGCTGGCTCAG</w:t>
            </w:r>
          </w:p>
        </w:tc>
      </w:tr>
      <w:tr w:rsidR="007D5872" w14:paraId="3EA38335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56A64D33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1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44EC7724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GAGCTACACGTTCACGG</w:t>
            </w:r>
          </w:p>
        </w:tc>
      </w:tr>
      <w:tr w:rsidR="007D5872" w14:paraId="60460E55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21ED6E02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1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2CA20FD4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TGTCGAGGGAAAAATAGG</w:t>
            </w:r>
          </w:p>
        </w:tc>
      </w:tr>
      <w:tr w:rsidR="007D5872" w14:paraId="55FCF37F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7AA0B64E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2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027ECFF7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GGTACAGTGTAACTGGG</w:t>
            </w:r>
          </w:p>
        </w:tc>
      </w:tr>
      <w:tr w:rsidR="007D5872" w14:paraId="3D2F8813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641634E4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2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42F7F2EF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CCGGGCTATCTGCTCG</w:t>
            </w:r>
          </w:p>
        </w:tc>
      </w:tr>
      <w:tr w:rsidR="007D5872" w14:paraId="0A4950DC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63842528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1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5F924AB8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ATGAATGCGAGTCAGATGC</w:t>
            </w:r>
          </w:p>
        </w:tc>
      </w:tr>
      <w:tr w:rsidR="007D5872" w14:paraId="3CF692E6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39AFBD7F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1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2605861B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CAGTGTCTTGTTGTTGT</w:t>
            </w:r>
          </w:p>
        </w:tc>
      </w:tr>
      <w:tr w:rsidR="007D5872" w14:paraId="032EABD2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5A6E5A45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1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5689E54D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GAAGCCTAACTACAGCGA</w:t>
            </w:r>
          </w:p>
        </w:tc>
      </w:tr>
      <w:tr w:rsidR="007D5872" w14:paraId="264CE8EB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30823988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1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0EE5F0A0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TGAGCATTGGCAGCGAG</w:t>
            </w:r>
          </w:p>
        </w:tc>
      </w:tr>
      <w:tr w:rsidR="007D5872" w14:paraId="72BF2E39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6F903B16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2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0B37B248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CTGGACACACATACAGTG</w:t>
            </w:r>
          </w:p>
        </w:tc>
      </w:tr>
      <w:tr w:rsidR="007D5872" w14:paraId="4FA6E359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2B5D3825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2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323FAB99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AGGATCTCTGGTTGTGGT</w:t>
            </w:r>
          </w:p>
        </w:tc>
      </w:tr>
      <w:tr w:rsidR="007D5872" w14:paraId="3C3F4366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506CB435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ntin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754A3E27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CCACTGAGTACCGGAGAC</w:t>
            </w:r>
          </w:p>
        </w:tc>
      </w:tr>
      <w:tr w:rsidR="007D5872" w14:paraId="0C66EC5B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620962D0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ntin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1D20BFB3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TCACGCATCTGGCGTTC</w:t>
            </w:r>
          </w:p>
        </w:tc>
      </w:tr>
      <w:tr w:rsidR="007D5872" w14:paraId="79437AD2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6386069E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1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27B8D802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CGGTCTACTCAGGCA</w:t>
            </w:r>
          </w:p>
        </w:tc>
      </w:tr>
      <w:tr w:rsidR="007D5872" w14:paraId="60B50B95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2CCBD00A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1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21F8CBF4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ATCCGGTCCTTCTCCAC</w:t>
            </w:r>
          </w:p>
        </w:tc>
      </w:tr>
      <w:tr w:rsidR="007D5872" w14:paraId="128F221A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1C8A38F5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L1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7DB7E312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ATTCCTGACCAGAACATTG</w:t>
            </w:r>
          </w:p>
        </w:tc>
      </w:tr>
      <w:tr w:rsidR="007D5872" w14:paraId="790DF184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181BFCF7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L1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04C44815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CTGGGCTTTATCAAGACAT</w:t>
            </w:r>
          </w:p>
        </w:tc>
      </w:tr>
      <w:tr w:rsidR="007D5872" w14:paraId="2395EEB2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26F75562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1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799350F6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TGCAATTCCGACCTCGT</w:t>
            </w:r>
          </w:p>
        </w:tc>
      </w:tr>
      <w:tr w:rsidR="007D5872" w14:paraId="5F107646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49F2E9EC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1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0704D29D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CTGGTATAAGGTGGTCTG</w:t>
            </w:r>
          </w:p>
        </w:tc>
      </w:tr>
      <w:tr w:rsidR="007D5872" w14:paraId="025BA3A3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15963FD6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2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401BB781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CGCAATGAAACCGAAGC</w:t>
            </w:r>
          </w:p>
        </w:tc>
      </w:tr>
      <w:tr w:rsidR="007D5872" w14:paraId="42C2E2B2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10A15A8B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2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191B2E10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GGGGGTCAGGAGTCTT</w:t>
            </w:r>
          </w:p>
        </w:tc>
      </w:tr>
      <w:tr w:rsidR="007D5872" w14:paraId="7E203C8F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497F9A0F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3F4611A8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7D5872" w14:paraId="28BB8E38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35C034AF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29B1E56F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7D5872" w14:paraId="20A109AE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3E4BCB57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1a-F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7CC4B001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CCATCGGGACACCTT</w:t>
            </w:r>
          </w:p>
        </w:tc>
      </w:tr>
      <w:tr w:rsidR="007D5872" w14:paraId="6F777B72" w14:textId="77777777" w:rsidTr="00210DC5">
        <w:trPr>
          <w:trHeight w:val="249"/>
        </w:trPr>
        <w:tc>
          <w:tcPr>
            <w:tcW w:w="3168" w:type="dxa"/>
            <w:tcBorders>
              <w:tl2br w:val="nil"/>
              <w:tr2bl w:val="nil"/>
            </w:tcBorders>
          </w:tcPr>
          <w:p w14:paraId="5CFD20AA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1a-R</w:t>
            </w:r>
          </w:p>
        </w:tc>
        <w:tc>
          <w:tcPr>
            <w:tcW w:w="4838" w:type="dxa"/>
            <w:tcBorders>
              <w:tl2br w:val="nil"/>
              <w:tr2bl w:val="nil"/>
            </w:tcBorders>
          </w:tcPr>
          <w:p w14:paraId="75DB0C65" w14:textId="77777777" w:rsidR="007D5872" w:rsidRDefault="007D5872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GACCACACTTTGACTGTCTT</w:t>
            </w:r>
          </w:p>
        </w:tc>
      </w:tr>
    </w:tbl>
    <w:p w14:paraId="55C7AEE3" w14:textId="77777777" w:rsidR="007D5872" w:rsidRDefault="007D5872" w:rsidP="007D58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38C522" w14:textId="77777777" w:rsidR="0089798E" w:rsidRDefault="0089798E"/>
    <w:sectPr w:rsidR="0089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872"/>
    <w:rsid w:val="00655FE1"/>
    <w:rsid w:val="007D5872"/>
    <w:rsid w:val="0089798E"/>
    <w:rsid w:val="00E5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3F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D587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D587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ers</dc:creator>
  <cp:lastModifiedBy>Oira, Cynthia</cp:lastModifiedBy>
  <cp:revision>2</cp:revision>
  <dcterms:created xsi:type="dcterms:W3CDTF">2025-09-05T15:18:00Z</dcterms:created>
  <dcterms:modified xsi:type="dcterms:W3CDTF">2025-09-05T15:18:00Z</dcterms:modified>
</cp:coreProperties>
</file>